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tblLook w:val="04A0" w:firstRow="1" w:lastRow="0" w:firstColumn="1" w:lastColumn="0" w:noHBand="0" w:noVBand="1"/>
      </w:tblPr>
      <w:tblGrid>
        <w:gridCol w:w="1040"/>
        <w:gridCol w:w="1076"/>
        <w:gridCol w:w="1076"/>
        <w:gridCol w:w="1076"/>
        <w:gridCol w:w="1076"/>
      </w:tblGrid>
      <w:tr w:rsidR="00805E57" w:rsidRPr="00805E57" w14:paraId="0D61E7B6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238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DD6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F5F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72D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71F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805E57" w:rsidRPr="00805E57" w14:paraId="73705FF7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47B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17A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9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10A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B63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521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5</w:t>
            </w:r>
          </w:p>
        </w:tc>
      </w:tr>
      <w:tr w:rsidR="00805E57" w:rsidRPr="00805E57" w14:paraId="30FE18C2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609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21F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1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AB5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DB9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897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9633</w:t>
            </w:r>
          </w:p>
        </w:tc>
      </w:tr>
      <w:tr w:rsidR="00805E57" w:rsidRPr="00805E57" w14:paraId="3DDDED00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6B7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4F6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7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9FA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2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FAB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8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7A3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15</w:t>
            </w:r>
          </w:p>
        </w:tc>
      </w:tr>
      <w:tr w:rsidR="00805E57" w:rsidRPr="00805E57" w14:paraId="37ABB036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91A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498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0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CE6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4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771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2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B342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22</w:t>
            </w:r>
          </w:p>
        </w:tc>
      </w:tr>
      <w:tr w:rsidR="00805E57" w:rsidRPr="00805E57" w14:paraId="40CDA62E" w14:textId="77777777" w:rsidTr="00805E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DB29" w14:textId="77777777" w:rsidR="00805E57" w:rsidRPr="00805E57" w:rsidRDefault="00805E57" w:rsidP="00805E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20A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1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3ED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9DB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2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739" w14:textId="77777777" w:rsidR="00805E57" w:rsidRPr="00805E57" w:rsidRDefault="00805E57" w:rsidP="00805E5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05E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3</w:t>
            </w:r>
          </w:p>
        </w:tc>
      </w:tr>
    </w:tbl>
    <w:p w14:paraId="5F8ACFB0" w14:textId="77777777" w:rsidR="00501B38" w:rsidRDefault="00501B38"/>
    <w:sectPr w:rsidR="00501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48127" w14:textId="77777777" w:rsidR="00E65BC6" w:rsidRDefault="00E65BC6" w:rsidP="00805E57">
      <w:r>
        <w:separator/>
      </w:r>
    </w:p>
  </w:endnote>
  <w:endnote w:type="continuationSeparator" w:id="0">
    <w:p w14:paraId="7708BB77" w14:textId="77777777" w:rsidR="00E65BC6" w:rsidRDefault="00E65BC6" w:rsidP="00805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D42AA" w14:textId="77777777" w:rsidR="00E65BC6" w:rsidRDefault="00E65BC6" w:rsidP="00805E57">
      <w:r>
        <w:separator/>
      </w:r>
    </w:p>
  </w:footnote>
  <w:footnote w:type="continuationSeparator" w:id="0">
    <w:p w14:paraId="18D1FDBF" w14:textId="77777777" w:rsidR="00E65BC6" w:rsidRDefault="00E65BC6" w:rsidP="00805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C431CF4-6909-453D-AE07-8A2693721AF9}"/>
    <w:docVar w:name="KY_MEDREF_VERSION" w:val="3"/>
  </w:docVars>
  <w:rsids>
    <w:rsidRoot w:val="004D3DF6"/>
    <w:rsid w:val="004D3DF6"/>
    <w:rsid w:val="00501B38"/>
    <w:rsid w:val="00805E57"/>
    <w:rsid w:val="00E6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9E85DF-CA44-4708-A958-8D7E8197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1227669795@qq.com</cp:lastModifiedBy>
  <cp:revision>2</cp:revision>
  <dcterms:created xsi:type="dcterms:W3CDTF">2021-12-17T12:26:00Z</dcterms:created>
  <dcterms:modified xsi:type="dcterms:W3CDTF">2021-12-17T12:26:00Z</dcterms:modified>
</cp:coreProperties>
</file>